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69C88E" w14:textId="3A2E170F" w:rsidR="006F0260" w:rsidRPr="00974599" w:rsidRDefault="006F0260">
      <w:pPr>
        <w:rPr>
          <w:rFonts w:ascii="Times New Roman" w:hAnsi="Times New Roman" w:cs="Times New Roman"/>
        </w:rPr>
      </w:pPr>
      <w:bookmarkStart w:id="0" w:name="_Hlk32584524"/>
      <w:bookmarkStart w:id="1" w:name="_GoBack"/>
      <w:bookmarkEnd w:id="0"/>
      <w:bookmarkEnd w:id="1"/>
    </w:p>
    <w:p w14:paraId="15377CD5" w14:textId="30B57385" w:rsidR="00290826" w:rsidRPr="00974599" w:rsidRDefault="00290826">
      <w:pPr>
        <w:rPr>
          <w:rFonts w:ascii="Times New Roman" w:hAnsi="Times New Roman" w:cs="Times New Roman"/>
        </w:rPr>
      </w:pPr>
    </w:p>
    <w:p w14:paraId="2B505769" w14:textId="3DCFEDAE" w:rsidR="001D7203" w:rsidRPr="00974599" w:rsidRDefault="001D7203" w:rsidP="001D7203">
      <w:pPr>
        <w:rPr>
          <w:rFonts w:ascii="Times New Roman" w:hAnsi="Times New Roman" w:cs="Times New Roman"/>
        </w:rPr>
      </w:pPr>
      <w:r w:rsidRPr="00974599">
        <w:rPr>
          <w:rFonts w:ascii="Times New Roman" w:hAnsi="Times New Roman" w:cs="Times New Roman"/>
          <w:b/>
          <w:bCs/>
        </w:rPr>
        <w:t>S</w:t>
      </w:r>
      <w:r w:rsidR="005813F3">
        <w:rPr>
          <w:rFonts w:ascii="Times New Roman" w:hAnsi="Times New Roman" w:cs="Times New Roman"/>
          <w:b/>
          <w:bCs/>
        </w:rPr>
        <w:t>1</w:t>
      </w:r>
      <w:r w:rsidRPr="00974599">
        <w:rPr>
          <w:rFonts w:ascii="Times New Roman" w:hAnsi="Times New Roman" w:cs="Times New Roman"/>
          <w:b/>
          <w:bCs/>
        </w:rPr>
        <w:t xml:space="preserve"> Table :</w:t>
      </w:r>
      <w:r w:rsidRPr="00974599">
        <w:rPr>
          <w:rFonts w:ascii="Times New Roman" w:hAnsi="Times New Roman" w:cs="Times New Roman"/>
        </w:rPr>
        <w:t xml:space="preserve">  Wheat landraces used in this study</w:t>
      </w:r>
    </w:p>
    <w:tbl>
      <w:tblPr>
        <w:tblStyle w:val="TableGrid"/>
        <w:tblW w:w="0" w:type="auto"/>
        <w:tblInd w:w="468" w:type="dxa"/>
        <w:tblLook w:val="04A0" w:firstRow="1" w:lastRow="0" w:firstColumn="1" w:lastColumn="0" w:noHBand="0" w:noVBand="1"/>
      </w:tblPr>
      <w:tblGrid>
        <w:gridCol w:w="918"/>
        <w:gridCol w:w="1800"/>
        <w:gridCol w:w="1440"/>
        <w:gridCol w:w="1710"/>
        <w:gridCol w:w="1980"/>
      </w:tblGrid>
      <w:tr w:rsidR="001D7203" w:rsidRPr="00974599" w14:paraId="0DFF5A55" w14:textId="77777777" w:rsidTr="001D7203">
        <w:trPr>
          <w:trHeight w:val="530"/>
        </w:trPr>
        <w:tc>
          <w:tcPr>
            <w:tcW w:w="918" w:type="dxa"/>
            <w:tcBorders>
              <w:bottom w:val="single" w:sz="4" w:space="0" w:color="auto"/>
            </w:tcBorders>
          </w:tcPr>
          <w:p w14:paraId="44361DA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74599">
              <w:rPr>
                <w:rFonts w:ascii="Times New Roman" w:hAnsi="Times New Roman" w:cs="Times New Roman"/>
                <w:sz w:val="24"/>
              </w:rPr>
              <w:t>S. No.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B1C669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74599">
              <w:rPr>
                <w:rFonts w:ascii="Times New Roman" w:hAnsi="Times New Roman" w:cs="Times New Roman"/>
                <w:sz w:val="24"/>
              </w:rPr>
              <w:t>Accession No.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B9856F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74599">
              <w:rPr>
                <w:rFonts w:ascii="Times New Roman" w:hAnsi="Times New Roman" w:cs="Times New Roman"/>
                <w:sz w:val="24"/>
              </w:rPr>
              <w:t xml:space="preserve">Origin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E4C3C48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74599">
              <w:rPr>
                <w:rFonts w:ascii="Times New Roman" w:hAnsi="Times New Roman" w:cs="Times New Roman"/>
                <w:sz w:val="24"/>
              </w:rPr>
              <w:t>Province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DB1831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974599">
              <w:rPr>
                <w:rFonts w:ascii="Times New Roman" w:hAnsi="Times New Roman" w:cs="Times New Roman"/>
                <w:sz w:val="24"/>
              </w:rPr>
              <w:t>District</w:t>
            </w:r>
          </w:p>
        </w:tc>
      </w:tr>
      <w:tr w:rsidR="001D7203" w:rsidRPr="00974599" w14:paraId="5E20406F" w14:textId="77777777" w:rsidTr="001D7203"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9393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.  </w:t>
            </w:r>
          </w:p>
          <w:p w14:paraId="6654874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2.  </w:t>
            </w:r>
          </w:p>
          <w:p w14:paraId="53D6DDF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4.  </w:t>
            </w:r>
          </w:p>
          <w:p w14:paraId="750E8D38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3.  </w:t>
            </w:r>
          </w:p>
          <w:p w14:paraId="4A4C8F8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5.  </w:t>
            </w:r>
          </w:p>
          <w:p w14:paraId="762B4DB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6.  </w:t>
            </w:r>
          </w:p>
          <w:p w14:paraId="7651423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7.  </w:t>
            </w:r>
          </w:p>
          <w:p w14:paraId="2667199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8.  </w:t>
            </w:r>
          </w:p>
          <w:p w14:paraId="5C4CAFC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9.  </w:t>
            </w:r>
          </w:p>
          <w:p w14:paraId="050173C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0.  </w:t>
            </w:r>
          </w:p>
          <w:p w14:paraId="23C2D85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.  </w:t>
            </w:r>
          </w:p>
          <w:p w14:paraId="04F1FC3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2.  </w:t>
            </w:r>
          </w:p>
          <w:p w14:paraId="52657A7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3.  </w:t>
            </w:r>
          </w:p>
          <w:p w14:paraId="1A17C85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4.  </w:t>
            </w:r>
          </w:p>
          <w:p w14:paraId="1D6DE31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5.  </w:t>
            </w:r>
          </w:p>
          <w:p w14:paraId="1BAE8EC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6.  </w:t>
            </w:r>
          </w:p>
          <w:p w14:paraId="12A8277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7.  </w:t>
            </w:r>
          </w:p>
          <w:p w14:paraId="57FE9210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8.  </w:t>
            </w:r>
          </w:p>
          <w:p w14:paraId="5C36527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9.  </w:t>
            </w:r>
          </w:p>
          <w:p w14:paraId="2B078E1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20.  </w:t>
            </w:r>
          </w:p>
          <w:p w14:paraId="5BE27B1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21.  </w:t>
            </w:r>
          </w:p>
          <w:p w14:paraId="1A991BC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22.  </w:t>
            </w:r>
          </w:p>
          <w:p w14:paraId="7ECBE69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23.  </w:t>
            </w:r>
          </w:p>
          <w:p w14:paraId="6F599F9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24.  </w:t>
            </w:r>
          </w:p>
          <w:p w14:paraId="5C4B7BC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25.  </w:t>
            </w:r>
          </w:p>
          <w:p w14:paraId="56D8761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26.  </w:t>
            </w:r>
          </w:p>
          <w:p w14:paraId="4937CA7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27.  </w:t>
            </w:r>
          </w:p>
          <w:p w14:paraId="7C5F1D3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.  </w:t>
            </w:r>
          </w:p>
          <w:p w14:paraId="67F05C4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29.  </w:t>
            </w:r>
          </w:p>
          <w:p w14:paraId="0B10404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30.  </w:t>
            </w:r>
          </w:p>
          <w:p w14:paraId="097F61C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31.  </w:t>
            </w:r>
          </w:p>
          <w:p w14:paraId="76D7C62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32.  </w:t>
            </w:r>
          </w:p>
          <w:p w14:paraId="4EDA518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33.  </w:t>
            </w:r>
          </w:p>
          <w:p w14:paraId="2875EC0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34.  </w:t>
            </w:r>
          </w:p>
          <w:p w14:paraId="4EEC8F6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35.  </w:t>
            </w:r>
          </w:p>
          <w:p w14:paraId="64471BF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36.  </w:t>
            </w:r>
          </w:p>
          <w:p w14:paraId="1709BF7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37.  </w:t>
            </w:r>
          </w:p>
          <w:p w14:paraId="6C03B43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38.  </w:t>
            </w:r>
          </w:p>
          <w:p w14:paraId="6525765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39.  </w:t>
            </w:r>
          </w:p>
          <w:p w14:paraId="693A228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40.  </w:t>
            </w:r>
          </w:p>
          <w:p w14:paraId="764C5C7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41.  </w:t>
            </w:r>
          </w:p>
          <w:p w14:paraId="6A84ABA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42.  </w:t>
            </w:r>
          </w:p>
          <w:p w14:paraId="7EBB19A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43.  </w:t>
            </w:r>
          </w:p>
          <w:p w14:paraId="6AD548D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44.  </w:t>
            </w:r>
          </w:p>
          <w:p w14:paraId="1358E42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45.  </w:t>
            </w:r>
          </w:p>
          <w:p w14:paraId="5436A4D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46.  </w:t>
            </w:r>
          </w:p>
          <w:p w14:paraId="4F5E5D5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47.  </w:t>
            </w:r>
          </w:p>
          <w:p w14:paraId="722FA3E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48.  </w:t>
            </w:r>
          </w:p>
          <w:p w14:paraId="28AFB1D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49.  </w:t>
            </w:r>
          </w:p>
          <w:p w14:paraId="7745F4D8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50.  </w:t>
            </w:r>
          </w:p>
          <w:p w14:paraId="51CEF2B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51.  </w:t>
            </w:r>
          </w:p>
          <w:p w14:paraId="0B420DD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52.  </w:t>
            </w:r>
          </w:p>
          <w:p w14:paraId="001A46F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53.  </w:t>
            </w:r>
          </w:p>
          <w:p w14:paraId="0B20C18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54.  </w:t>
            </w:r>
          </w:p>
          <w:p w14:paraId="02AE1FE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55.  </w:t>
            </w:r>
          </w:p>
          <w:p w14:paraId="6D0BD048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56.  </w:t>
            </w:r>
          </w:p>
          <w:p w14:paraId="79423B2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57.  </w:t>
            </w:r>
          </w:p>
          <w:p w14:paraId="7CE3CDF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58.  </w:t>
            </w:r>
          </w:p>
          <w:p w14:paraId="4A622AC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9.  </w:t>
            </w:r>
          </w:p>
          <w:p w14:paraId="330F828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60.  </w:t>
            </w:r>
          </w:p>
          <w:p w14:paraId="750F99B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61.  </w:t>
            </w:r>
          </w:p>
          <w:p w14:paraId="7289A49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62.  </w:t>
            </w:r>
          </w:p>
          <w:p w14:paraId="257B8F2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63.  </w:t>
            </w:r>
          </w:p>
          <w:p w14:paraId="1030308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64.  </w:t>
            </w:r>
          </w:p>
          <w:p w14:paraId="23C25E98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65.  </w:t>
            </w:r>
          </w:p>
          <w:p w14:paraId="72B3C5D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66.  </w:t>
            </w:r>
          </w:p>
          <w:p w14:paraId="75BA5E30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67.  </w:t>
            </w:r>
          </w:p>
          <w:p w14:paraId="09BC4C8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68.  </w:t>
            </w:r>
          </w:p>
          <w:p w14:paraId="17D19378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69.  </w:t>
            </w:r>
          </w:p>
          <w:p w14:paraId="5E1318B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70.  </w:t>
            </w:r>
          </w:p>
          <w:p w14:paraId="1DA71DB0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71.  </w:t>
            </w:r>
          </w:p>
          <w:p w14:paraId="2F2AA52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72.  </w:t>
            </w:r>
          </w:p>
          <w:p w14:paraId="120FB10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73.  </w:t>
            </w:r>
          </w:p>
          <w:p w14:paraId="7F08034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74.  </w:t>
            </w:r>
          </w:p>
          <w:p w14:paraId="7173C16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75.  </w:t>
            </w:r>
          </w:p>
          <w:p w14:paraId="00CF157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76.  </w:t>
            </w:r>
          </w:p>
          <w:p w14:paraId="23780F2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77.  </w:t>
            </w:r>
          </w:p>
          <w:p w14:paraId="4FE98A6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78.  </w:t>
            </w:r>
          </w:p>
          <w:p w14:paraId="4D7085B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79.  </w:t>
            </w:r>
          </w:p>
          <w:p w14:paraId="70C5FD30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80.  </w:t>
            </w:r>
          </w:p>
          <w:p w14:paraId="768F207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81.  </w:t>
            </w:r>
          </w:p>
          <w:p w14:paraId="6BDE0D3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82.  </w:t>
            </w:r>
          </w:p>
          <w:p w14:paraId="40AEAF0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83.  </w:t>
            </w:r>
          </w:p>
          <w:p w14:paraId="087E9A7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84.  </w:t>
            </w:r>
          </w:p>
          <w:p w14:paraId="7BF8435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85.  </w:t>
            </w:r>
          </w:p>
          <w:p w14:paraId="7E3C02F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86.  </w:t>
            </w:r>
          </w:p>
          <w:p w14:paraId="5F4BD8D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87.  </w:t>
            </w:r>
          </w:p>
          <w:p w14:paraId="7BCB633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88.  </w:t>
            </w:r>
          </w:p>
          <w:p w14:paraId="44AAE38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89.  </w:t>
            </w:r>
          </w:p>
          <w:p w14:paraId="6AE810F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0.  </w:t>
            </w:r>
          </w:p>
          <w:p w14:paraId="63DF491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91.  </w:t>
            </w:r>
          </w:p>
          <w:p w14:paraId="0803D94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92.  </w:t>
            </w:r>
          </w:p>
          <w:p w14:paraId="16B3AED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93.  </w:t>
            </w:r>
          </w:p>
          <w:p w14:paraId="0648635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94.  </w:t>
            </w:r>
          </w:p>
          <w:p w14:paraId="2217377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95.  </w:t>
            </w:r>
          </w:p>
          <w:p w14:paraId="6FB8125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96.  </w:t>
            </w:r>
          </w:p>
          <w:p w14:paraId="03A5923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97.  </w:t>
            </w:r>
          </w:p>
          <w:p w14:paraId="01E626F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98.  </w:t>
            </w:r>
          </w:p>
          <w:p w14:paraId="757177F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99.  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34AD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526</w:t>
            </w:r>
          </w:p>
          <w:p w14:paraId="082A24D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28</w:t>
            </w:r>
          </w:p>
          <w:p w14:paraId="53D4420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34</w:t>
            </w:r>
          </w:p>
          <w:p w14:paraId="10F67618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35</w:t>
            </w:r>
          </w:p>
          <w:p w14:paraId="5A1D1EE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38</w:t>
            </w:r>
          </w:p>
          <w:p w14:paraId="2A36855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39</w:t>
            </w:r>
          </w:p>
          <w:p w14:paraId="08A722A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40</w:t>
            </w:r>
          </w:p>
          <w:p w14:paraId="0EE8CFF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43</w:t>
            </w:r>
          </w:p>
          <w:p w14:paraId="147ED6C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45</w:t>
            </w:r>
          </w:p>
          <w:p w14:paraId="6103466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46</w:t>
            </w:r>
          </w:p>
          <w:p w14:paraId="55B16FC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48</w:t>
            </w:r>
          </w:p>
          <w:p w14:paraId="131B121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49</w:t>
            </w:r>
          </w:p>
          <w:p w14:paraId="1092F26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50</w:t>
            </w:r>
          </w:p>
          <w:p w14:paraId="706A034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51</w:t>
            </w:r>
          </w:p>
          <w:p w14:paraId="2E0D8F6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52</w:t>
            </w:r>
          </w:p>
          <w:p w14:paraId="5943CBD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53</w:t>
            </w:r>
          </w:p>
          <w:p w14:paraId="18EF09D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54</w:t>
            </w:r>
          </w:p>
          <w:p w14:paraId="255A1D3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55</w:t>
            </w:r>
          </w:p>
          <w:p w14:paraId="0D1F3D6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56</w:t>
            </w:r>
          </w:p>
          <w:p w14:paraId="0282F59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57</w:t>
            </w:r>
          </w:p>
          <w:p w14:paraId="7513F6D8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58</w:t>
            </w:r>
          </w:p>
          <w:p w14:paraId="19F1B2A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60</w:t>
            </w:r>
          </w:p>
          <w:p w14:paraId="685ECC7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61</w:t>
            </w:r>
          </w:p>
          <w:p w14:paraId="17D7B6D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62</w:t>
            </w:r>
          </w:p>
          <w:p w14:paraId="498F4C3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63</w:t>
            </w:r>
          </w:p>
          <w:p w14:paraId="196BFDE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64</w:t>
            </w:r>
          </w:p>
          <w:p w14:paraId="5EF9310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65</w:t>
            </w:r>
          </w:p>
          <w:p w14:paraId="18DBDCA0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566</w:t>
            </w:r>
          </w:p>
          <w:p w14:paraId="45ABA73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68</w:t>
            </w:r>
          </w:p>
          <w:p w14:paraId="653BA31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69</w:t>
            </w:r>
          </w:p>
          <w:p w14:paraId="3BEC20E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70</w:t>
            </w:r>
          </w:p>
          <w:p w14:paraId="6CB6908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71</w:t>
            </w:r>
          </w:p>
          <w:p w14:paraId="32D2C89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72</w:t>
            </w:r>
          </w:p>
          <w:p w14:paraId="5B65D19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73</w:t>
            </w:r>
          </w:p>
          <w:p w14:paraId="6C27A44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74</w:t>
            </w:r>
          </w:p>
          <w:p w14:paraId="47D5A6E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76</w:t>
            </w:r>
          </w:p>
          <w:p w14:paraId="6A71FDC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77</w:t>
            </w:r>
          </w:p>
          <w:p w14:paraId="3220DAA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78</w:t>
            </w:r>
          </w:p>
          <w:p w14:paraId="31706CE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80</w:t>
            </w:r>
          </w:p>
          <w:p w14:paraId="410F34B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81</w:t>
            </w:r>
          </w:p>
          <w:p w14:paraId="7F65EC9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82</w:t>
            </w:r>
          </w:p>
          <w:p w14:paraId="0431C808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83</w:t>
            </w:r>
          </w:p>
          <w:p w14:paraId="04D37B8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84</w:t>
            </w:r>
          </w:p>
          <w:p w14:paraId="4035B7D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86</w:t>
            </w:r>
          </w:p>
          <w:p w14:paraId="67DB755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87</w:t>
            </w:r>
          </w:p>
          <w:p w14:paraId="6932A06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91</w:t>
            </w:r>
          </w:p>
          <w:p w14:paraId="5640F9B8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93</w:t>
            </w:r>
          </w:p>
          <w:p w14:paraId="15B8E150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94</w:t>
            </w:r>
          </w:p>
          <w:p w14:paraId="70A868E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95</w:t>
            </w:r>
          </w:p>
          <w:p w14:paraId="07CCE0D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96</w:t>
            </w:r>
          </w:p>
          <w:p w14:paraId="59D9CB0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97</w:t>
            </w:r>
          </w:p>
          <w:p w14:paraId="134DC2B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98</w:t>
            </w:r>
          </w:p>
          <w:p w14:paraId="2934197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599</w:t>
            </w:r>
          </w:p>
          <w:p w14:paraId="4EC28190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00</w:t>
            </w:r>
          </w:p>
          <w:p w14:paraId="16F1512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01</w:t>
            </w:r>
          </w:p>
          <w:p w14:paraId="42C2DE7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02</w:t>
            </w:r>
          </w:p>
          <w:p w14:paraId="48DE70B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03</w:t>
            </w:r>
          </w:p>
          <w:p w14:paraId="18983B9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04</w:t>
            </w:r>
          </w:p>
          <w:p w14:paraId="2332A80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607</w:t>
            </w:r>
          </w:p>
          <w:p w14:paraId="696614A0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11</w:t>
            </w:r>
          </w:p>
          <w:p w14:paraId="0C321B6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12</w:t>
            </w:r>
          </w:p>
          <w:p w14:paraId="79526A7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13</w:t>
            </w:r>
          </w:p>
          <w:p w14:paraId="69CABFC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14</w:t>
            </w:r>
          </w:p>
          <w:p w14:paraId="222C14D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15</w:t>
            </w:r>
          </w:p>
          <w:p w14:paraId="1027D33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18</w:t>
            </w:r>
          </w:p>
          <w:p w14:paraId="62DDF84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22</w:t>
            </w:r>
          </w:p>
          <w:p w14:paraId="7889E6A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23</w:t>
            </w:r>
          </w:p>
          <w:p w14:paraId="5D63477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24</w:t>
            </w:r>
          </w:p>
          <w:p w14:paraId="44BACC7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25</w:t>
            </w:r>
          </w:p>
          <w:p w14:paraId="4D420E2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26</w:t>
            </w:r>
          </w:p>
          <w:p w14:paraId="7A26A93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49</w:t>
            </w:r>
          </w:p>
          <w:p w14:paraId="383781A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50</w:t>
            </w:r>
          </w:p>
          <w:p w14:paraId="447573C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51</w:t>
            </w:r>
          </w:p>
          <w:p w14:paraId="68E7752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52</w:t>
            </w:r>
          </w:p>
          <w:p w14:paraId="12864D8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53</w:t>
            </w:r>
          </w:p>
          <w:p w14:paraId="4559379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54</w:t>
            </w:r>
          </w:p>
          <w:p w14:paraId="0AB780B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55</w:t>
            </w:r>
          </w:p>
          <w:p w14:paraId="3CD2B26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56</w:t>
            </w:r>
          </w:p>
          <w:p w14:paraId="7A1391F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57</w:t>
            </w:r>
          </w:p>
          <w:p w14:paraId="5BD32AB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58</w:t>
            </w:r>
          </w:p>
          <w:p w14:paraId="4F1B5A1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81</w:t>
            </w:r>
          </w:p>
          <w:p w14:paraId="675D195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82</w:t>
            </w:r>
          </w:p>
          <w:p w14:paraId="79A24D1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83</w:t>
            </w:r>
          </w:p>
          <w:p w14:paraId="62752CF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84</w:t>
            </w:r>
          </w:p>
          <w:p w14:paraId="444A30D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85</w:t>
            </w:r>
          </w:p>
          <w:p w14:paraId="6D402AF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86</w:t>
            </w:r>
          </w:p>
          <w:p w14:paraId="51BCA8B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87</w:t>
            </w:r>
          </w:p>
          <w:p w14:paraId="4DA202E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88</w:t>
            </w:r>
          </w:p>
          <w:p w14:paraId="5B55F9C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689</w:t>
            </w:r>
          </w:p>
          <w:p w14:paraId="0C5C71C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690</w:t>
            </w:r>
          </w:p>
          <w:p w14:paraId="5184DBD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754</w:t>
            </w:r>
          </w:p>
          <w:p w14:paraId="70F3BCE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755</w:t>
            </w:r>
          </w:p>
          <w:p w14:paraId="51A38B7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757</w:t>
            </w:r>
          </w:p>
          <w:p w14:paraId="0A294280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758</w:t>
            </w:r>
          </w:p>
          <w:p w14:paraId="6BE8D0C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760</w:t>
            </w:r>
          </w:p>
          <w:p w14:paraId="5D9F8AC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761</w:t>
            </w:r>
          </w:p>
          <w:p w14:paraId="4C9B348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762</w:t>
            </w:r>
          </w:p>
          <w:p w14:paraId="793B092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763</w:t>
            </w:r>
          </w:p>
          <w:p w14:paraId="68DA8BB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1176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E92A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kistan</w:t>
            </w:r>
          </w:p>
          <w:p w14:paraId="4CBD83E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1D79662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55515D2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2D6EAF3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0A442D2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748584D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41460B1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37253DA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2ABB6C5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7338075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477D93B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3799369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0BD0078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46BDF3F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0044A1A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63FB08A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30876E8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56A7BE9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7C48156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746ADD9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42C513A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1D90918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4E2B3B3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6B8C552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01AC53C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4B1798A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6347BC1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kistan</w:t>
            </w:r>
          </w:p>
          <w:p w14:paraId="5208DB5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38D43A0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40C3F890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39237F1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21D02400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4901CAC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64CCDF4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229F70D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59B939E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31EF438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42FEB8D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4105A9F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1155E90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27D9A74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63F2502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61FA362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56FC0FF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1EFC7CF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57532FE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2D627E4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369321D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458609D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4234B46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7AF8D250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36A9488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1750AB2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0CC3BD6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4C461360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3762267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4B6B505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6EF7008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kistan</w:t>
            </w:r>
          </w:p>
          <w:p w14:paraId="14DB7DA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437138D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699DF4D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6BC664B8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3512E2C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3092B08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068BFD4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  <w:p w14:paraId="4380170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Syria</w:t>
            </w:r>
          </w:p>
          <w:p w14:paraId="24016FD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662D742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78CF156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3B75D51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327C626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68D869E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5163A440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76A1033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1A05384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554C2FB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66D057D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61C7192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2E1C56D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103C4B0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7416111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0D9BAF1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28992E0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17874AC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3C4CDA1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6B583CE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3324ACB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21023FF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6E5BF67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kistan</w:t>
            </w:r>
          </w:p>
          <w:p w14:paraId="590BEF80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39EFF67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45CEFB7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3091BB9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61D6E5B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0C36ED4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323A84A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0A00DBA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  <w:p w14:paraId="5DF78AB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110F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ndh</w:t>
            </w:r>
          </w:p>
          <w:p w14:paraId="64443A4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287BB2B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2C8508C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06AE876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708D040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6CDFA42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5AA96DD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30E8C7A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6D40EC2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6EB03F6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7A7D24E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2DFDFE6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04155D5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42AB3EC8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3E94468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5961F0D8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1D6185D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4157FD6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67A1BED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43226D0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1ABDB79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7B38834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421124D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26BE40A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6BC3925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48D1487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1FD55CF0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lgit-Baltistan</w:t>
            </w:r>
          </w:p>
          <w:p w14:paraId="575B320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609A7A3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214FD47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0E95D6E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2563472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6CAE2D3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710A573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34C10C6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6D06D95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3ACD92D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7B87E63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27990768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34BDF8D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76FF7A8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420CC95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7F94D3E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0B92928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110BE258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0FF6FE4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11856EA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46F3422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7D3EB10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691B57D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59052FA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370269D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72A267B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5B70D94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134D3D4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1535CD7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4C1889A0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6464A3D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lgit-Baltistan</w:t>
            </w:r>
          </w:p>
          <w:p w14:paraId="03EDDAA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KPK</w:t>
            </w:r>
          </w:p>
          <w:p w14:paraId="56E9FBF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KPK</w:t>
            </w:r>
          </w:p>
          <w:p w14:paraId="69739DD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KPK</w:t>
            </w:r>
          </w:p>
          <w:p w14:paraId="137A8DD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KPK</w:t>
            </w:r>
          </w:p>
          <w:p w14:paraId="5FA0DB1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39027EC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2FC5E485" w14:textId="77777777" w:rsidR="001D7203" w:rsidRPr="00974599" w:rsidRDefault="001D7203" w:rsidP="00A01F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  <w:p w14:paraId="55DC8873" w14:textId="77777777" w:rsidR="001D7203" w:rsidRPr="00974599" w:rsidRDefault="001D7203" w:rsidP="00A01F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  <w:p w14:paraId="086B7E38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  <w:p w14:paraId="1ED5E70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  <w:p w14:paraId="0F0D230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  <w:p w14:paraId="0606A150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  <w:p w14:paraId="476729A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  <w:p w14:paraId="5BB55F8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  <w:p w14:paraId="581EADE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  <w:p w14:paraId="2C02A4C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  <w:p w14:paraId="7C77432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  <w:p w14:paraId="0658DEA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  <w:p w14:paraId="1A6192D8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  <w:p w14:paraId="2C4B1F78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  <w:p w14:paraId="5902FE8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  <w:p w14:paraId="62EA98B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  <w:p w14:paraId="5CF290D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  <w:p w14:paraId="60AC079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  <w:p w14:paraId="42ACD4A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  <w:p w14:paraId="7B66AA2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  <w:p w14:paraId="2C99E5A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  <w:p w14:paraId="270BB83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  <w:p w14:paraId="07A6140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  <w:p w14:paraId="095C384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unjab</w:t>
            </w:r>
          </w:p>
          <w:p w14:paraId="31E7B17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njab</w:t>
            </w:r>
          </w:p>
          <w:p w14:paraId="208F17F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2C9819E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6225A5D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59578EB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0F0B782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460DFA7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214E6FD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ochistan</w:t>
            </w:r>
          </w:p>
          <w:p w14:paraId="59253EF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  <w:p w14:paraId="04ED0B28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-Baltista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1C25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atta</w:t>
            </w:r>
          </w:p>
          <w:p w14:paraId="4E186D8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Quetta</w:t>
            </w:r>
          </w:p>
          <w:p w14:paraId="1A2E8E3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Quetta</w:t>
            </w:r>
          </w:p>
          <w:p w14:paraId="07119F7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Quetta</w:t>
            </w:r>
          </w:p>
          <w:p w14:paraId="4A1FF59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Quetta</w:t>
            </w:r>
          </w:p>
          <w:p w14:paraId="471CAB3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Quetta</w:t>
            </w:r>
          </w:p>
          <w:p w14:paraId="31E2551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Quetta</w:t>
            </w:r>
          </w:p>
          <w:p w14:paraId="52E859C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Quetta</w:t>
            </w:r>
          </w:p>
          <w:p w14:paraId="36CA21F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Quetta</w:t>
            </w:r>
          </w:p>
          <w:p w14:paraId="0386747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ishin</w:t>
            </w:r>
          </w:p>
          <w:p w14:paraId="582F1B1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inhin</w:t>
            </w:r>
          </w:p>
          <w:p w14:paraId="222E8EE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inhin</w:t>
            </w:r>
          </w:p>
          <w:p w14:paraId="6F2E10E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Dhadar</w:t>
            </w:r>
          </w:p>
          <w:p w14:paraId="554C7DC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Dhadar</w:t>
            </w:r>
          </w:p>
          <w:p w14:paraId="7283581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Mastung</w:t>
            </w:r>
          </w:p>
          <w:p w14:paraId="33D69DA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Mastung</w:t>
            </w:r>
          </w:p>
          <w:p w14:paraId="4B6A035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Mastung</w:t>
            </w:r>
          </w:p>
          <w:p w14:paraId="3D0E7F30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Kharan</w:t>
            </w:r>
          </w:p>
          <w:p w14:paraId="70322DD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Mastung</w:t>
            </w:r>
          </w:p>
          <w:p w14:paraId="5014EC3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Mastung</w:t>
            </w:r>
          </w:p>
          <w:p w14:paraId="4DB7D24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Kalat</w:t>
            </w:r>
          </w:p>
          <w:p w14:paraId="200AB9C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Qila-Saifullah</w:t>
            </w:r>
          </w:p>
          <w:p w14:paraId="56859B7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5EA95F4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22B9BC4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4A77D4B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7227644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6C3F4A7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lgit</w:t>
            </w:r>
          </w:p>
          <w:p w14:paraId="531994E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1772F0C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2F8C1AB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2CE90A0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0332E04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51D2B19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1AF32D9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7E280A5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612260D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tistan</w:t>
            </w:r>
          </w:p>
          <w:p w14:paraId="7EE9BD7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tistan</w:t>
            </w:r>
          </w:p>
          <w:p w14:paraId="68177D1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tistan</w:t>
            </w:r>
          </w:p>
          <w:p w14:paraId="6827A29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tistan</w:t>
            </w:r>
          </w:p>
          <w:p w14:paraId="5394772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tistan</w:t>
            </w:r>
          </w:p>
          <w:p w14:paraId="01AB20C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tistan</w:t>
            </w:r>
          </w:p>
          <w:p w14:paraId="1D1457F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tistan</w:t>
            </w:r>
          </w:p>
          <w:p w14:paraId="307E8B80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tistan</w:t>
            </w:r>
          </w:p>
          <w:p w14:paraId="01BA7AE8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Baltistan</w:t>
            </w:r>
          </w:p>
          <w:p w14:paraId="6A09BBB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1274615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15C6EDA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0B979EC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52B2BE8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2E43845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6F39459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032F83F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50E6EAA8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45C50AE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333FD83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3355CA4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7D3F11D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779D2AF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lgit</w:t>
            </w:r>
          </w:p>
          <w:p w14:paraId="63864448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Swat</w:t>
            </w:r>
          </w:p>
          <w:p w14:paraId="30F6766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Swat</w:t>
            </w:r>
          </w:p>
          <w:p w14:paraId="7A29AEC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Swat</w:t>
            </w:r>
          </w:p>
          <w:p w14:paraId="2C23D6B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Dir</w:t>
            </w:r>
          </w:p>
          <w:p w14:paraId="75F05DF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Skardu</w:t>
            </w:r>
          </w:p>
          <w:p w14:paraId="21522E9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68D13622" w14:textId="77777777" w:rsidR="001D7203" w:rsidRPr="00974599" w:rsidRDefault="001D7203" w:rsidP="00A01F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  <w:p w14:paraId="3D169ECD" w14:textId="77777777" w:rsidR="001D7203" w:rsidRPr="00974599" w:rsidRDefault="001D7203" w:rsidP="00A01F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  <w:p w14:paraId="27D70042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14:paraId="7E31990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14:paraId="4FC86C1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14:paraId="56E7CAB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14:paraId="155944F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14:paraId="1CB8B50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14:paraId="750628A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14:paraId="0851AD31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14:paraId="406DD84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14:paraId="510F5E28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14:paraId="559C051D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14:paraId="5D7D088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14:paraId="20BDA2A0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14:paraId="26149DB5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14:paraId="7FF2EA7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14:paraId="2519BC8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14:paraId="67629D6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14:paraId="4D3E2747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14:paraId="6475AFF9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14:paraId="11ECD3DA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14:paraId="4588175B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14:paraId="10F4CAA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Faisalabad</w:t>
            </w:r>
          </w:p>
          <w:p w14:paraId="1A0E9B1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aisalabad</w:t>
            </w:r>
          </w:p>
          <w:p w14:paraId="3D61A7D0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Kharan</w:t>
            </w:r>
          </w:p>
          <w:p w14:paraId="666FAF3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Kharan</w:t>
            </w:r>
          </w:p>
          <w:p w14:paraId="65A13328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Panjgur</w:t>
            </w:r>
          </w:p>
          <w:p w14:paraId="74347A7E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Kech</w:t>
            </w:r>
          </w:p>
          <w:p w14:paraId="1C4C225F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Kech</w:t>
            </w:r>
          </w:p>
          <w:p w14:paraId="2FCF4DE3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Khuzdar</w:t>
            </w:r>
          </w:p>
          <w:p w14:paraId="3EEBB9DC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Khuzdar</w:t>
            </w:r>
          </w:p>
          <w:p w14:paraId="7445EFD4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Gilgit</w:t>
            </w:r>
          </w:p>
          <w:p w14:paraId="3A0EA016" w14:textId="77777777" w:rsidR="001D7203" w:rsidRPr="00974599" w:rsidRDefault="001D7203" w:rsidP="00A01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4599">
              <w:rPr>
                <w:rFonts w:ascii="Times New Roman" w:hAnsi="Times New Roman" w:cs="Times New Roman"/>
                <w:sz w:val="24"/>
                <w:szCs w:val="24"/>
              </w:rPr>
              <w:t>Skardu</w:t>
            </w:r>
          </w:p>
        </w:tc>
      </w:tr>
    </w:tbl>
    <w:p w14:paraId="5BE3B90C" w14:textId="77777777" w:rsidR="00A01FB0" w:rsidRPr="00974599" w:rsidRDefault="00A01FB0" w:rsidP="002358FA">
      <w:pPr>
        <w:rPr>
          <w:rFonts w:ascii="Times New Roman" w:hAnsi="Times New Roman" w:cs="Times New Roman"/>
        </w:rPr>
      </w:pPr>
    </w:p>
    <w:sectPr w:rsidR="00A01FB0" w:rsidRPr="00974599" w:rsidSect="00E35E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C5681B" w14:textId="77777777" w:rsidR="006C23A3" w:rsidRDefault="006C23A3" w:rsidP="007715A8">
      <w:r>
        <w:separator/>
      </w:r>
    </w:p>
  </w:endnote>
  <w:endnote w:type="continuationSeparator" w:id="0">
    <w:p w14:paraId="10D35F87" w14:textId="77777777" w:rsidR="006C23A3" w:rsidRDefault="006C23A3" w:rsidP="00771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0C178F" w14:textId="77777777" w:rsidR="006C23A3" w:rsidRDefault="006C23A3" w:rsidP="007715A8">
      <w:r>
        <w:separator/>
      </w:r>
    </w:p>
  </w:footnote>
  <w:footnote w:type="continuationSeparator" w:id="0">
    <w:p w14:paraId="47E054A9" w14:textId="77777777" w:rsidR="006C23A3" w:rsidRDefault="006C23A3" w:rsidP="007715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826"/>
    <w:rsid w:val="0003013E"/>
    <w:rsid w:val="00066A1F"/>
    <w:rsid w:val="000A03F7"/>
    <w:rsid w:val="001D7203"/>
    <w:rsid w:val="002358FA"/>
    <w:rsid w:val="00290826"/>
    <w:rsid w:val="002F3981"/>
    <w:rsid w:val="00345B4B"/>
    <w:rsid w:val="00351A37"/>
    <w:rsid w:val="003D00D9"/>
    <w:rsid w:val="003F2D1A"/>
    <w:rsid w:val="0048480D"/>
    <w:rsid w:val="004C0912"/>
    <w:rsid w:val="004C72FE"/>
    <w:rsid w:val="0050570C"/>
    <w:rsid w:val="005813F3"/>
    <w:rsid w:val="006C23A3"/>
    <w:rsid w:val="006F0260"/>
    <w:rsid w:val="00741327"/>
    <w:rsid w:val="0076600B"/>
    <w:rsid w:val="007715A8"/>
    <w:rsid w:val="008C4DB7"/>
    <w:rsid w:val="008E2DD7"/>
    <w:rsid w:val="00974599"/>
    <w:rsid w:val="00985EE7"/>
    <w:rsid w:val="009D4C09"/>
    <w:rsid w:val="00A01FB0"/>
    <w:rsid w:val="00A10F34"/>
    <w:rsid w:val="00A77125"/>
    <w:rsid w:val="00CB2BDE"/>
    <w:rsid w:val="00D04D8D"/>
    <w:rsid w:val="00D372E9"/>
    <w:rsid w:val="00D54DF0"/>
    <w:rsid w:val="00D75480"/>
    <w:rsid w:val="00DD482B"/>
    <w:rsid w:val="00DD51BF"/>
    <w:rsid w:val="00DE7B6A"/>
    <w:rsid w:val="00E35E2E"/>
    <w:rsid w:val="00E40E9A"/>
    <w:rsid w:val="00E51766"/>
    <w:rsid w:val="00E51B92"/>
    <w:rsid w:val="00EE69A5"/>
    <w:rsid w:val="00FC7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51BC7"/>
  <w15:chartTrackingRefBased/>
  <w15:docId w15:val="{015FB260-4B1D-EA4F-9A9C-72D52A51C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7203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715A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15A8"/>
  </w:style>
  <w:style w:type="paragraph" w:styleId="Footer">
    <w:name w:val="footer"/>
    <w:basedOn w:val="Normal"/>
    <w:link w:val="FooterChar"/>
    <w:uiPriority w:val="99"/>
    <w:unhideWhenUsed/>
    <w:rsid w:val="007715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15A8"/>
  </w:style>
  <w:style w:type="paragraph" w:styleId="NormalWeb">
    <w:name w:val="Normal (Web)"/>
    <w:basedOn w:val="Normal"/>
    <w:uiPriority w:val="99"/>
    <w:semiHidden/>
    <w:unhideWhenUsed/>
    <w:rsid w:val="007715A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5E2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E2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85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4</Pages>
  <Words>625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akhmehboob@gmail.com</dc:creator>
  <cp:keywords/>
  <dc:description/>
  <cp:lastModifiedBy>DELL</cp:lastModifiedBy>
  <cp:revision>24</cp:revision>
  <dcterms:created xsi:type="dcterms:W3CDTF">2020-02-07T09:36:00Z</dcterms:created>
  <dcterms:modified xsi:type="dcterms:W3CDTF">2020-09-15T05:06:00Z</dcterms:modified>
</cp:coreProperties>
</file>